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70C" w:rsidRDefault="000B1F23">
      <w:pPr>
        <w:rPr>
          <w:rFonts w:ascii="Times New Roman" w:hAnsi="Times New Roman" w:cs="Times New Roman"/>
          <w:b/>
          <w:sz w:val="28"/>
          <w:lang w:val="en-US"/>
        </w:rPr>
      </w:pPr>
      <w:r w:rsidRPr="000B1F23">
        <w:rPr>
          <w:rFonts w:ascii="Times New Roman" w:hAnsi="Times New Roman" w:cs="Times New Roman"/>
          <w:b/>
          <w:sz w:val="28"/>
          <w:lang w:val="en-US"/>
        </w:rPr>
        <w:t>Table S</w:t>
      </w:r>
      <w:r w:rsidR="004F4A8B">
        <w:rPr>
          <w:rFonts w:ascii="Times New Roman" w:hAnsi="Times New Roman" w:cs="Times New Roman"/>
          <w:b/>
          <w:sz w:val="28"/>
          <w:lang w:val="en-US"/>
        </w:rPr>
        <w:t>2</w:t>
      </w:r>
      <w:r w:rsidRPr="000B1F23">
        <w:rPr>
          <w:rFonts w:ascii="Times New Roman" w:hAnsi="Times New Roman" w:cs="Times New Roman"/>
          <w:b/>
          <w:sz w:val="28"/>
          <w:lang w:val="en-US"/>
        </w:rPr>
        <w:t>: Primers for PRCV sequencing</w:t>
      </w:r>
    </w:p>
    <w:p w:rsidR="004F4A8B" w:rsidRPr="004F4A8B" w:rsidRDefault="004F4A8B">
      <w:pPr>
        <w:rPr>
          <w:rFonts w:ascii="Times New Roman" w:hAnsi="Times New Roman" w:cs="Times New Roman"/>
          <w:i/>
          <w:sz w:val="24"/>
          <w:lang w:val="en-US"/>
        </w:rPr>
      </w:pPr>
      <w:r w:rsidRPr="00E76A59">
        <w:rPr>
          <w:rFonts w:ascii="Times New Roman" w:hAnsi="Times New Roman" w:cs="Times New Roman"/>
          <w:i/>
          <w:sz w:val="24"/>
          <w:lang w:val="en-US"/>
        </w:rPr>
        <w:t>Table S</w:t>
      </w:r>
      <w:r>
        <w:rPr>
          <w:rFonts w:ascii="Times New Roman" w:hAnsi="Times New Roman" w:cs="Times New Roman"/>
          <w:i/>
          <w:sz w:val="24"/>
          <w:lang w:val="en-US"/>
        </w:rPr>
        <w:t>2</w:t>
      </w:r>
      <w:bookmarkStart w:id="0" w:name="_GoBack"/>
      <w:bookmarkEnd w:id="0"/>
      <w:r w:rsidRPr="00E76A59">
        <w:rPr>
          <w:rFonts w:ascii="Times New Roman" w:hAnsi="Times New Roman" w:cs="Times New Roman"/>
          <w:i/>
          <w:sz w:val="24"/>
          <w:lang w:val="en-US"/>
        </w:rPr>
        <w:t xml:space="preserve">: Primers designed for cDNA synthesis, amplification by PCR, and sequencing of the </w:t>
      </w:r>
      <w:r>
        <w:rPr>
          <w:rFonts w:ascii="Times New Roman" w:hAnsi="Times New Roman" w:cs="Times New Roman"/>
          <w:i/>
          <w:sz w:val="24"/>
          <w:lang w:val="en-US"/>
        </w:rPr>
        <w:t xml:space="preserve">PRCV partial S gene and the </w:t>
      </w:r>
      <w:r w:rsidRPr="00E76A59">
        <w:rPr>
          <w:rFonts w:ascii="Times New Roman" w:hAnsi="Times New Roman" w:cs="Times New Roman"/>
          <w:i/>
          <w:sz w:val="24"/>
          <w:lang w:val="en-US"/>
        </w:rPr>
        <w:t>N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0B1F23" w:rsidRPr="000B1F23" w:rsidTr="00136533">
        <w:tc>
          <w:tcPr>
            <w:tcW w:w="2547" w:type="dxa"/>
            <w:shd w:val="clear" w:color="auto" w:fill="D9E2F3" w:themeFill="accent5" w:themeFillTint="33"/>
          </w:tcPr>
          <w:p w:rsidR="000B1F23" w:rsidRPr="000B1F23" w:rsidRDefault="000B1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6469" w:type="dxa"/>
            <w:shd w:val="clear" w:color="auto" w:fill="D9E2F3" w:themeFill="accent5" w:themeFillTint="33"/>
          </w:tcPr>
          <w:p w:rsidR="000B1F23" w:rsidRPr="000B1F23" w:rsidRDefault="000B1F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′</w:t>
            </w:r>
            <w:r w:rsidRPr="000B1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E"/>
            </w:r>
            <w:r w:rsidRPr="000B1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′)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0B1F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1F23">
              <w:rPr>
                <w:rFonts w:ascii="Times New Roman" w:hAnsi="Times New Roman" w:cs="Times New Roman"/>
                <w:sz w:val="24"/>
                <w:lang w:val="en-US"/>
              </w:rPr>
              <w:t>22283R</w:t>
            </w:r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TGTTACACCTAGGGTTGCCA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0B1F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437</w:t>
            </w:r>
            <w:r w:rsidRPr="000B1F23">
              <w:rPr>
                <w:rFonts w:ascii="Times New Roman" w:hAnsi="Times New Roman" w:cs="Times New Roman"/>
                <w:sz w:val="24"/>
                <w:lang w:val="en-US"/>
              </w:rPr>
              <w:t>R</w:t>
            </w:r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AATCTTCATCAACTGTACCTAAACCAG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PRCVseqSF</w:t>
            </w:r>
            <w:proofErr w:type="spellEnd"/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TTACTGCTAATTTGAATAATGGATT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PRCVseqSR</w:t>
            </w:r>
            <w:proofErr w:type="spellEnd"/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TATGTTAGAATAGGTTATGACAGG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PRCVseqNF1</w:t>
            </w:r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GAGTGAGCAAGAAAAATTATTACA</w:t>
            </w:r>
          </w:p>
        </w:tc>
      </w:tr>
      <w:tr w:rsidR="00E76A59" w:rsidRPr="000B1F23" w:rsidTr="00136533">
        <w:tc>
          <w:tcPr>
            <w:tcW w:w="2547" w:type="dxa"/>
          </w:tcPr>
          <w:p w:rsidR="00E76A59" w:rsidRPr="00E76A59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CVseqNR1</w:t>
            </w:r>
          </w:p>
        </w:tc>
        <w:tc>
          <w:tcPr>
            <w:tcW w:w="6469" w:type="dxa"/>
          </w:tcPr>
          <w:p w:rsidR="00E76A59" w:rsidRPr="00E76A59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TTAGAGTCACTACGTTCTTTAGA</w:t>
            </w:r>
          </w:p>
        </w:tc>
      </w:tr>
      <w:tr w:rsidR="000B1F23" w:rsidRPr="000B1F23" w:rsidTr="00136533">
        <w:tc>
          <w:tcPr>
            <w:tcW w:w="2547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PRCVseqNR2</w:t>
            </w:r>
          </w:p>
        </w:tc>
        <w:tc>
          <w:tcPr>
            <w:tcW w:w="6469" w:type="dxa"/>
          </w:tcPr>
          <w:p w:rsidR="000B1F23" w:rsidRPr="000B1F23" w:rsidRDefault="00E76A5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6A59">
              <w:rPr>
                <w:rFonts w:ascii="Times New Roman" w:hAnsi="Times New Roman" w:cs="Times New Roman"/>
                <w:sz w:val="24"/>
                <w:lang w:val="en-US"/>
              </w:rPr>
              <w:t>CCAATTAGTAGTAAGGTTAAAACTG</w:t>
            </w:r>
          </w:p>
        </w:tc>
      </w:tr>
    </w:tbl>
    <w:p w:rsidR="000B1F23" w:rsidRPr="00E76A59" w:rsidRDefault="000B1F23" w:rsidP="004F4A8B">
      <w:pPr>
        <w:rPr>
          <w:rFonts w:ascii="Times New Roman" w:hAnsi="Times New Roman" w:cs="Times New Roman"/>
          <w:i/>
          <w:sz w:val="24"/>
          <w:lang w:val="en-US"/>
        </w:rPr>
      </w:pPr>
    </w:p>
    <w:sectPr w:rsidR="000B1F23" w:rsidRPr="00E76A5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325F" w:rsidRDefault="0006325F" w:rsidP="0006325F">
      <w:pPr>
        <w:spacing w:after="0" w:line="240" w:lineRule="auto"/>
      </w:pPr>
      <w:r>
        <w:separator/>
      </w:r>
    </w:p>
  </w:endnote>
  <w:endnote w:type="continuationSeparator" w:id="0">
    <w:p w:rsidR="0006325F" w:rsidRDefault="0006325F" w:rsidP="00063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43201944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06325F" w:rsidRPr="0006325F" w:rsidRDefault="0006325F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5F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PAGE </w:instrTex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F4A8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06325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NUMPAGES  </w:instrTex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F4A8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 w:rsidRPr="0006325F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6325F" w:rsidRDefault="000632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325F" w:rsidRDefault="0006325F" w:rsidP="0006325F">
      <w:pPr>
        <w:spacing w:after="0" w:line="240" w:lineRule="auto"/>
      </w:pPr>
      <w:r>
        <w:separator/>
      </w:r>
    </w:p>
  </w:footnote>
  <w:footnote w:type="continuationSeparator" w:id="0">
    <w:p w:rsidR="0006325F" w:rsidRDefault="0006325F" w:rsidP="00063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F23"/>
    <w:rsid w:val="0006325F"/>
    <w:rsid w:val="00063F4C"/>
    <w:rsid w:val="000B1F23"/>
    <w:rsid w:val="000B7E75"/>
    <w:rsid w:val="000D5D3C"/>
    <w:rsid w:val="001173BE"/>
    <w:rsid w:val="00136533"/>
    <w:rsid w:val="0016384F"/>
    <w:rsid w:val="002B4A4A"/>
    <w:rsid w:val="00344D84"/>
    <w:rsid w:val="004853BF"/>
    <w:rsid w:val="0049192F"/>
    <w:rsid w:val="004C219B"/>
    <w:rsid w:val="004F4A8B"/>
    <w:rsid w:val="005C056B"/>
    <w:rsid w:val="00661BAF"/>
    <w:rsid w:val="0071670C"/>
    <w:rsid w:val="00792AF2"/>
    <w:rsid w:val="007E14E1"/>
    <w:rsid w:val="00811D90"/>
    <w:rsid w:val="0095241B"/>
    <w:rsid w:val="00970E49"/>
    <w:rsid w:val="009D4F0C"/>
    <w:rsid w:val="00A83D29"/>
    <w:rsid w:val="00AA6360"/>
    <w:rsid w:val="00AD778B"/>
    <w:rsid w:val="00B629D3"/>
    <w:rsid w:val="00BF56EA"/>
    <w:rsid w:val="00C0662C"/>
    <w:rsid w:val="00C454D2"/>
    <w:rsid w:val="00C560C4"/>
    <w:rsid w:val="00C647A5"/>
    <w:rsid w:val="00CB6DAA"/>
    <w:rsid w:val="00CE46CB"/>
    <w:rsid w:val="00D66C7C"/>
    <w:rsid w:val="00D96CA2"/>
    <w:rsid w:val="00DC3311"/>
    <w:rsid w:val="00DE1AED"/>
    <w:rsid w:val="00E23102"/>
    <w:rsid w:val="00E76A59"/>
    <w:rsid w:val="00F7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B230B3"/>
  <w15:chartTrackingRefBased/>
  <w15:docId w15:val="{2288ABC0-F547-407C-AED2-D88ABA0D5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25F"/>
  </w:style>
  <w:style w:type="paragraph" w:styleId="Footer">
    <w:name w:val="footer"/>
    <w:basedOn w:val="Normal"/>
    <w:link w:val="FooterChar"/>
    <w:uiPriority w:val="99"/>
    <w:unhideWhenUsed/>
    <w:rsid w:val="00063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5</Words>
  <Characters>393</Characters>
  <Application>Microsoft Office Word</Application>
  <DocSecurity>0</DocSecurity>
  <Lines>1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Ehlers Bedsted</dc:creator>
  <cp:keywords/>
  <dc:description/>
  <cp:lastModifiedBy>Amalie Ehlers Bedsted</cp:lastModifiedBy>
  <cp:revision>13</cp:revision>
  <cp:lastPrinted>2024-06-28T08:16:00Z</cp:lastPrinted>
  <dcterms:created xsi:type="dcterms:W3CDTF">2024-02-15T12:49:00Z</dcterms:created>
  <dcterms:modified xsi:type="dcterms:W3CDTF">2024-08-2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